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110F95" w14:textId="6434418A" w:rsidR="00E85166" w:rsidRPr="00E85166" w:rsidRDefault="00E85166" w:rsidP="00E85166">
      <w:pPr>
        <w:ind w:rightChars="107" w:right="235"/>
        <w:rPr>
          <w:rFonts w:ascii="Calibri" w:hAnsi="Calibri" w:cs="Calibri"/>
          <w:sz w:val="24"/>
        </w:rPr>
      </w:pPr>
      <w:bookmarkStart w:id="0" w:name="_GoBack"/>
      <w:bookmarkEnd w:id="0"/>
    </w:p>
    <w:tbl>
      <w:tblPr>
        <w:tblW w:w="8762" w:type="dxa"/>
        <w:tblInd w:w="40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2"/>
        <w:gridCol w:w="3260"/>
        <w:gridCol w:w="1985"/>
        <w:gridCol w:w="1935"/>
      </w:tblGrid>
      <w:tr w:rsidR="00E85166" w:rsidRPr="00EA0813" w14:paraId="02701E13" w14:textId="77777777" w:rsidTr="00BF301D">
        <w:trPr>
          <w:trHeight w:val="113"/>
        </w:trPr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35EB97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  <w:r w:rsidRPr="00EA0813"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  <w:t>Variabl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9BF7F7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  <w:t>Clas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849F16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  <w:t>Std. Mean Diff. in overall cohort (before matching)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D7FF76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  <w:t>Std. Mean Diff. in matched cohort (after matching)</w:t>
            </w:r>
          </w:p>
        </w:tc>
      </w:tr>
      <w:tr w:rsidR="00E85166" w:rsidRPr="00EA0813" w14:paraId="6F10C308" w14:textId="77777777" w:rsidTr="00BF301D">
        <w:trPr>
          <w:trHeight w:val="113"/>
        </w:trPr>
        <w:tc>
          <w:tcPr>
            <w:tcW w:w="1582" w:type="dxa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3E67F7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  <w:r w:rsidRPr="00EA0813"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  <w:t xml:space="preserve">age 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2736E3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10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71903C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012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B72B9B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20 </w:t>
            </w:r>
          </w:p>
        </w:tc>
      </w:tr>
      <w:tr w:rsidR="00E85166" w:rsidRPr="00EA0813" w14:paraId="46C429A5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7116EF0F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DDF4AF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20s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009625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175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8CE899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014 </w:t>
            </w:r>
          </w:p>
        </w:tc>
      </w:tr>
      <w:tr w:rsidR="00E85166" w:rsidRPr="00EA0813" w14:paraId="2DAF6F23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6E7E86A4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002A68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30s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678FC1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135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02ACE4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015 </w:t>
            </w:r>
          </w:p>
        </w:tc>
      </w:tr>
      <w:tr w:rsidR="00E85166" w:rsidRPr="00EA0813" w14:paraId="3D147F35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3E47500E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D707B8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40s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50077E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098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3C4AF5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004 </w:t>
            </w:r>
          </w:p>
        </w:tc>
      </w:tr>
      <w:tr w:rsidR="00E85166" w:rsidRPr="00EA0813" w14:paraId="7E5A0688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5660E4CD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36706D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50s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83EB46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151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E5C8EE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29 </w:t>
            </w:r>
          </w:p>
        </w:tc>
      </w:tr>
      <w:tr w:rsidR="00E85166" w:rsidRPr="00EA0813" w14:paraId="35FA6BDA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5EB998D3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28B597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60s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CB1AA6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05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CA465E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03 </w:t>
            </w:r>
          </w:p>
        </w:tc>
      </w:tr>
      <w:tr w:rsidR="00E85166" w:rsidRPr="00EA0813" w14:paraId="24071DEC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63084CA8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71A74A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70s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2BAF0E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011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E77884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001 </w:t>
            </w:r>
          </w:p>
        </w:tc>
      </w:tr>
      <w:tr w:rsidR="00E85166" w:rsidRPr="00EA0813" w14:paraId="24DE50BF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4013A287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4EECEF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80s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E46924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012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A23529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00 </w:t>
            </w:r>
          </w:p>
        </w:tc>
      </w:tr>
      <w:tr w:rsidR="00E85166" w:rsidRPr="00EA0813" w14:paraId="602EDC55" w14:textId="77777777" w:rsidTr="00BF301D">
        <w:trPr>
          <w:trHeight w:val="113"/>
        </w:trPr>
        <w:tc>
          <w:tcPr>
            <w:tcW w:w="1582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CC63C2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  <w:r w:rsidRPr="00EA0813"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  <w:t>Sex</w:t>
            </w: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1C0867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Male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7B4C3B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094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285418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30 </w:t>
            </w:r>
          </w:p>
        </w:tc>
      </w:tr>
      <w:tr w:rsidR="00E85166" w:rsidRPr="00EA0813" w14:paraId="44871592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00C78AE4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28076D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Female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B195B9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094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C9B73B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030</w:t>
            </w:r>
          </w:p>
        </w:tc>
      </w:tr>
      <w:tr w:rsidR="00E85166" w:rsidRPr="00EA0813" w14:paraId="3F8E2928" w14:textId="77777777" w:rsidTr="00BF301D">
        <w:trPr>
          <w:trHeight w:val="113"/>
        </w:trPr>
        <w:tc>
          <w:tcPr>
            <w:tcW w:w="1582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53524A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  <w:r w:rsidRPr="00EA0813"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  <w:t>Family type</w:t>
            </w: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88A8F7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Living alone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C6DB88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67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E0B50A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007</w:t>
            </w:r>
          </w:p>
        </w:tc>
      </w:tr>
      <w:tr w:rsidR="00E85166" w:rsidRPr="00EA0813" w14:paraId="34E48CB0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4BCDCC48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22BD73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two-person family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CAAFB5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036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C37ECF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12 </w:t>
            </w:r>
          </w:p>
        </w:tc>
      </w:tr>
      <w:tr w:rsidR="00E85166" w:rsidRPr="00EA0813" w14:paraId="0B35350F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3EF60C56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441544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three-person family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F072E5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01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74A6F0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11 </w:t>
            </w:r>
          </w:p>
        </w:tc>
      </w:tr>
      <w:tr w:rsidR="00E85166" w:rsidRPr="00EA0813" w14:paraId="4A268059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13413B45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8B9018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Four-person family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23D43E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001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921B19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015 </w:t>
            </w:r>
          </w:p>
        </w:tc>
      </w:tr>
      <w:tr w:rsidR="00E85166" w:rsidRPr="00EA0813" w14:paraId="77E26DBA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4216B03F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743986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≥ Five-person family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CFC550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31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D15CD0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002</w:t>
            </w:r>
          </w:p>
        </w:tc>
      </w:tr>
      <w:tr w:rsidR="00E85166" w:rsidRPr="00EA0813" w14:paraId="08021727" w14:textId="77777777" w:rsidTr="00BF301D">
        <w:trPr>
          <w:trHeight w:val="113"/>
        </w:trPr>
        <w:tc>
          <w:tcPr>
            <w:tcW w:w="1582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98746D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  <w:r w:rsidRPr="00EA0813"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  <w:t>Insurance type</w:t>
            </w: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B75D2E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Health Insurance (Regional)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7E708C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211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B08599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001</w:t>
            </w:r>
          </w:p>
        </w:tc>
      </w:tr>
      <w:tr w:rsidR="00E85166" w:rsidRPr="00EA0813" w14:paraId="07D96F95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533EDB1B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686D88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Health Insurance (Employer-based)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3EC244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213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AF6598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002</w:t>
            </w:r>
          </w:p>
        </w:tc>
      </w:tr>
      <w:tr w:rsidR="00E85166" w:rsidRPr="00EA0813" w14:paraId="4305C166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3B9A683E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9DE672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Medical Aid Type 1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9E67AD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021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FC1D87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10 </w:t>
            </w:r>
          </w:p>
        </w:tc>
      </w:tr>
      <w:tr w:rsidR="00E85166" w:rsidRPr="00EA0813" w14:paraId="487AB8A0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4ED93B79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CB6D7D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Medical Aid Type 2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346120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012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7EE743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035 </w:t>
            </w:r>
          </w:p>
        </w:tc>
      </w:tr>
      <w:tr w:rsidR="00E85166" w:rsidRPr="00EA0813" w14:paraId="063ADFC1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2709B050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BDACE7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Not enrolled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9EEA77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29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95BB30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004 </w:t>
            </w:r>
          </w:p>
        </w:tc>
      </w:tr>
      <w:tr w:rsidR="00E85166" w:rsidRPr="00EA0813" w14:paraId="779B47DA" w14:textId="77777777" w:rsidTr="00BF301D">
        <w:trPr>
          <w:trHeight w:val="113"/>
        </w:trPr>
        <w:tc>
          <w:tcPr>
            <w:tcW w:w="1582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A6B540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  <w:r w:rsidRPr="00EA0813"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  <w:t>Education</w:t>
            </w: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840C53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No formal education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D9AF36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020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236309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000</w:t>
            </w:r>
          </w:p>
        </w:tc>
      </w:tr>
      <w:tr w:rsidR="00E85166" w:rsidRPr="00EA0813" w14:paraId="0FD892FD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1B207281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D57F87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Elementary school graduate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8A2E85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042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275AF0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024 </w:t>
            </w:r>
          </w:p>
        </w:tc>
      </w:tr>
      <w:tr w:rsidR="00E85166" w:rsidRPr="00EA0813" w14:paraId="1F5089DB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028BB9AC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5EB315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Middle school graduate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08FDED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053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026103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002 </w:t>
            </w:r>
          </w:p>
        </w:tc>
      </w:tr>
      <w:tr w:rsidR="00E85166" w:rsidRPr="00EA0813" w14:paraId="6594426F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6FC56142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3124DB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High school graduate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5F8D0C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107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B2D4A4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25 </w:t>
            </w:r>
          </w:p>
        </w:tc>
      </w:tr>
      <w:tr w:rsidR="00E85166" w:rsidRPr="00EA0813" w14:paraId="5A57AAB9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03C598A2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7D3F70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University graduate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F79B8E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89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1777B1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033 </w:t>
            </w:r>
          </w:p>
        </w:tc>
      </w:tr>
      <w:tr w:rsidR="00E85166" w:rsidRPr="00EA0813" w14:paraId="2323ECE5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703D6AEC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3BD944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Postgraduate education 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0AF785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31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C67FDB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023</w:t>
            </w:r>
          </w:p>
        </w:tc>
      </w:tr>
      <w:tr w:rsidR="00E85166" w:rsidRPr="00EA0813" w14:paraId="7AFD505A" w14:textId="77777777" w:rsidTr="00BF301D">
        <w:trPr>
          <w:trHeight w:val="113"/>
        </w:trPr>
        <w:tc>
          <w:tcPr>
            <w:tcW w:w="1582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43DC18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  <w:r w:rsidRPr="00EA0813"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  <w:t>Occupation</w:t>
            </w: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5F4276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Manager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85761F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30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114127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016</w:t>
            </w:r>
          </w:p>
        </w:tc>
      </w:tr>
      <w:tr w:rsidR="00E85166" w:rsidRPr="00EA0813" w14:paraId="0C70462D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63008F12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7D817A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Professional and Related Workers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DCFA4B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82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7AC1F8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001</w:t>
            </w:r>
          </w:p>
        </w:tc>
      </w:tr>
      <w:tr w:rsidR="00E85166" w:rsidRPr="00EA0813" w14:paraId="5953DAC4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4A40E239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336F30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Clerical Worker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3D4D0A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039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C17936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000 </w:t>
            </w:r>
          </w:p>
        </w:tc>
      </w:tr>
      <w:tr w:rsidR="00E85166" w:rsidRPr="00EA0813" w14:paraId="693621FF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00FC7C5B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3B58CA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Service Worker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CA4442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019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A95531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09 </w:t>
            </w:r>
          </w:p>
        </w:tc>
      </w:tr>
      <w:tr w:rsidR="00E85166" w:rsidRPr="00EA0813" w14:paraId="43773AA7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5CC334BD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CB0F3A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Sales Worker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13F25F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04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45F93C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05 </w:t>
            </w:r>
          </w:p>
        </w:tc>
      </w:tr>
      <w:tr w:rsidR="00E85166" w:rsidRPr="00EA0813" w14:paraId="0900E25D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5011F9ED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ADCA18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Agriculture, Forestry, and Fishery Worker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2EE21F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20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A58C37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009 </w:t>
            </w:r>
          </w:p>
        </w:tc>
      </w:tr>
      <w:tr w:rsidR="00E85166" w:rsidRPr="00EA0813" w14:paraId="0F677985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01F8CF19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2DA63B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Technician and Related Support Worker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4F0F76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009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10ED2B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004 </w:t>
            </w:r>
          </w:p>
        </w:tc>
      </w:tr>
      <w:tr w:rsidR="00E85166" w:rsidRPr="00EA0813" w14:paraId="444E0EF5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0FAD9034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81C6CD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Machinery and Equipment Operator and Assembler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B46AE1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016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7533B8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12 </w:t>
            </w:r>
          </w:p>
        </w:tc>
      </w:tr>
      <w:tr w:rsidR="00E85166" w:rsidRPr="00EA0813" w14:paraId="622E4770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01A0A340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A3845A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Unskilled Laborer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1929B8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100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623F96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019 </w:t>
            </w:r>
          </w:p>
        </w:tc>
      </w:tr>
      <w:tr w:rsidR="00E85166" w:rsidRPr="00EA0813" w14:paraId="316FCB95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24778DBF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85AE1B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Military Personnel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7513DB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02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878E6C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006 </w:t>
            </w:r>
          </w:p>
        </w:tc>
      </w:tr>
      <w:tr w:rsidR="00E85166" w:rsidRPr="00EA0813" w14:paraId="10592343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28E1E0D5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7B0CB7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Student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A3B14F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033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D5DBAB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17 </w:t>
            </w:r>
          </w:p>
        </w:tc>
      </w:tr>
      <w:tr w:rsidR="00E85166" w:rsidRPr="00EA0813" w14:paraId="410953A5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46AA89CC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752364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Homemaker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DB635C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140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7F8476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024</w:t>
            </w:r>
          </w:p>
        </w:tc>
      </w:tr>
      <w:tr w:rsidR="00E85166" w:rsidRPr="00EA0813" w14:paraId="47D81BD7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1DDAC44C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A96BE7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Unemployed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9D6405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32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12EB42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008</w:t>
            </w:r>
          </w:p>
        </w:tc>
      </w:tr>
      <w:tr w:rsidR="00E85166" w:rsidRPr="00EA0813" w14:paraId="0F74B8DD" w14:textId="77777777" w:rsidTr="00BF301D">
        <w:trPr>
          <w:trHeight w:val="113"/>
        </w:trPr>
        <w:tc>
          <w:tcPr>
            <w:tcW w:w="1582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B0F147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  <w:r w:rsidRPr="00EA0813"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  <w:t>Initial check-up BMI</w:t>
            </w: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251965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&lt; 18.5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4C010B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020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D0FC87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003</w:t>
            </w:r>
          </w:p>
        </w:tc>
      </w:tr>
      <w:tr w:rsidR="00E85166" w:rsidRPr="00EA0813" w14:paraId="148B57AA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0BE4A678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D2F533" w14:textId="1609BE06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18.5</w:t>
            </w:r>
            <w:r w:rsidRPr="00EA0813">
              <w:rPr>
                <w:rFonts w:ascii="Calibri" w:eastAsia="함초롬바탕" w:hAnsi="Calibri" w:cs="Calibri" w:hint="eastAsia"/>
                <w:color w:val="000000"/>
                <w:kern w:val="0"/>
                <w:sz w:val="24"/>
                <w14:ligatures w14:val="none"/>
              </w:rPr>
              <w:t>-</w:t>
            </w: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159ACB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076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E01B7D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003</w:t>
            </w:r>
          </w:p>
        </w:tc>
      </w:tr>
      <w:tr w:rsidR="00E85166" w:rsidRPr="00EA0813" w14:paraId="50FF340F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40AEDE26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8D41A5" w14:textId="376D8289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23</w:t>
            </w:r>
            <w:r w:rsidRPr="00EA0813">
              <w:rPr>
                <w:rFonts w:ascii="Calibri" w:eastAsia="함초롬바탕" w:hAnsi="Calibri" w:cs="Calibri" w:hint="eastAsia"/>
                <w:color w:val="000000"/>
                <w:kern w:val="0"/>
                <w:sz w:val="24"/>
                <w14:ligatures w14:val="none"/>
              </w:rPr>
              <w:t>-</w:t>
            </w: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1C0D0A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11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2D1805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05 </w:t>
            </w:r>
          </w:p>
        </w:tc>
      </w:tr>
      <w:tr w:rsidR="00E85166" w:rsidRPr="00EA0813" w14:paraId="4C1B9170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697CFEC9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474EF7" w14:textId="47321ABF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25</w:t>
            </w:r>
            <w:r w:rsidRPr="00EA0813">
              <w:rPr>
                <w:rFonts w:ascii="Calibri" w:eastAsia="함초롬바탕" w:hAnsi="Calibri" w:cs="Calibri" w:hint="eastAsia"/>
                <w:color w:val="000000"/>
                <w:kern w:val="0"/>
                <w:sz w:val="24"/>
                <w14:ligatures w14:val="none"/>
              </w:rPr>
              <w:t>-</w:t>
            </w: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AD53C9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049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74422E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001</w:t>
            </w:r>
          </w:p>
        </w:tc>
      </w:tr>
      <w:tr w:rsidR="00E85166" w:rsidRPr="00EA0813" w14:paraId="4ADEEE74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58A74E67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77A1A8" w14:textId="6D95FFDB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30</w:t>
            </w:r>
            <w:r w:rsidRPr="00EA0813">
              <w:rPr>
                <w:rFonts w:ascii="Calibri" w:eastAsia="함초롬바탕" w:hAnsi="Calibri" w:cs="Calibri" w:hint="eastAsia"/>
                <w:color w:val="000000"/>
                <w:kern w:val="0"/>
                <w:sz w:val="24"/>
                <w14:ligatures w14:val="none"/>
              </w:rPr>
              <w:t>-</w:t>
            </w: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35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817482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029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5F8E31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003</w:t>
            </w:r>
          </w:p>
        </w:tc>
      </w:tr>
      <w:tr w:rsidR="00E85166" w:rsidRPr="00EA0813" w14:paraId="233B70BD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656EAD55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FC83DF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≥35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5BF4BA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50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C860EE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005</w:t>
            </w:r>
          </w:p>
        </w:tc>
      </w:tr>
      <w:tr w:rsidR="00E85166" w:rsidRPr="00EA0813" w14:paraId="4B469621" w14:textId="77777777" w:rsidTr="00BF301D">
        <w:trPr>
          <w:trHeight w:val="113"/>
        </w:trPr>
        <w:tc>
          <w:tcPr>
            <w:tcW w:w="1582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60DA41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  <w:r w:rsidRPr="00EA0813"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  <w:t>Smoking</w:t>
            </w: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A1B00E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Smoke every day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EBC4A7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034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E42405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013 </w:t>
            </w:r>
          </w:p>
        </w:tc>
      </w:tr>
      <w:tr w:rsidR="00E85166" w:rsidRPr="00EA0813" w14:paraId="50AFF816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6DFA404F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821794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Smoke occasionally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CF4C6C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62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B3CC44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00 </w:t>
            </w:r>
          </w:p>
        </w:tc>
      </w:tr>
      <w:tr w:rsidR="00E85166" w:rsidRPr="00EA0813" w14:paraId="128DADB3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09CD445B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C3FACD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Used to smoke but currently do not smoke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795699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02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FC1A66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13 </w:t>
            </w:r>
          </w:p>
        </w:tc>
      </w:tr>
      <w:tr w:rsidR="00E85166" w:rsidRPr="00EA0813" w14:paraId="05E729C8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604D5C34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D72F3B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No smoking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3B92F8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048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821832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002 </w:t>
            </w:r>
          </w:p>
        </w:tc>
      </w:tr>
      <w:tr w:rsidR="00E85166" w:rsidRPr="00EA0813" w14:paraId="6F1E69BE" w14:textId="77777777" w:rsidTr="00BF301D">
        <w:trPr>
          <w:trHeight w:val="113"/>
        </w:trPr>
        <w:tc>
          <w:tcPr>
            <w:tcW w:w="1582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3A9B8D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  <w:r w:rsidRPr="00EA0813"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  <w:t>Alcohol intake</w:t>
            </w: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6E250C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Less than once a month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901960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033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2A2D72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015</w:t>
            </w:r>
          </w:p>
        </w:tc>
      </w:tr>
      <w:tr w:rsidR="00E85166" w:rsidRPr="00EA0813" w14:paraId="72C42273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7CCB9D79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652A1D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About once a month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0D5775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028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E0CA77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020 </w:t>
            </w:r>
          </w:p>
        </w:tc>
      </w:tr>
      <w:tr w:rsidR="00E85166" w:rsidRPr="00EA0813" w14:paraId="68EA3D5E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696A9335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9E34CB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2-4 times a month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5C0FBD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24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D47DC7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012</w:t>
            </w:r>
          </w:p>
        </w:tc>
      </w:tr>
      <w:tr w:rsidR="00E85166" w:rsidRPr="00EA0813" w14:paraId="1FC1AA06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7D412592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4B5DDB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2-3 times a week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5C724D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61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99C259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19 </w:t>
            </w:r>
          </w:p>
        </w:tc>
      </w:tr>
      <w:tr w:rsidR="00E85166" w:rsidRPr="00EA0813" w14:paraId="41BA49ED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63A46BEA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CCD1A4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4 or more times a week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934E0F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23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2641E1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006</w:t>
            </w:r>
          </w:p>
        </w:tc>
      </w:tr>
      <w:tr w:rsidR="00E85166" w:rsidRPr="00EA0813" w14:paraId="675328DE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22B2E63C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375D2B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Do not drink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FE1E81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038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E4F336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001</w:t>
            </w:r>
          </w:p>
        </w:tc>
      </w:tr>
      <w:tr w:rsidR="00E85166" w:rsidRPr="00EA0813" w14:paraId="529332AC" w14:textId="77777777" w:rsidTr="00BF301D">
        <w:trPr>
          <w:trHeight w:val="477"/>
        </w:trPr>
        <w:tc>
          <w:tcPr>
            <w:tcW w:w="1582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53CD12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  <w:r w:rsidRPr="00EA0813"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  <w:t>Reading nutrition labels</w:t>
            </w: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EF387B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5693C9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039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705C56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004</w:t>
            </w:r>
          </w:p>
        </w:tc>
      </w:tr>
      <w:tr w:rsidR="00E85166" w:rsidRPr="00EA0813" w14:paraId="4472475C" w14:textId="77777777" w:rsidTr="00BF301D">
        <w:trPr>
          <w:trHeight w:val="477"/>
        </w:trPr>
        <w:tc>
          <w:tcPr>
            <w:tcW w:w="1582" w:type="dxa"/>
            <w:vMerge/>
            <w:vAlign w:val="center"/>
            <w:hideMark/>
          </w:tcPr>
          <w:p w14:paraId="740BCBBF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94415F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9C8B0A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39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8EDAF2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004</w:t>
            </w:r>
          </w:p>
        </w:tc>
      </w:tr>
      <w:tr w:rsidR="00E85166" w:rsidRPr="00EA0813" w14:paraId="257B8AEC" w14:textId="77777777" w:rsidTr="00BF301D">
        <w:trPr>
          <w:trHeight w:val="113"/>
        </w:trPr>
        <w:tc>
          <w:tcPr>
            <w:tcW w:w="1582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287F44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  <w:r w:rsidRPr="00EA0813"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  <w:t>Low-sodium diet</w:t>
            </w: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A754A7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677BBC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122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02B8E3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015</w:t>
            </w:r>
          </w:p>
        </w:tc>
      </w:tr>
      <w:tr w:rsidR="00E85166" w:rsidRPr="00EA0813" w14:paraId="627FB062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0F8D4AE4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7EC76C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B555B9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122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A66BBB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015</w:t>
            </w:r>
          </w:p>
        </w:tc>
      </w:tr>
      <w:tr w:rsidR="00E85166" w:rsidRPr="00EA0813" w14:paraId="46142335" w14:textId="77777777" w:rsidTr="00BF301D">
        <w:trPr>
          <w:trHeight w:val="113"/>
        </w:trPr>
        <w:tc>
          <w:tcPr>
            <w:tcW w:w="1582" w:type="dxa"/>
            <w:vMerge w:val="restart"/>
            <w:vAlign w:val="center"/>
          </w:tcPr>
          <w:p w14:paraId="6CF11871" w14:textId="76C89BA1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  <w:r w:rsidRPr="00EA0813"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  <w:t>Having breakfast regularly</w:t>
            </w: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43A42E" w14:textId="79D3D365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 w:hint="eastAsia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FE5FBD" w14:textId="561407C0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 w:hint="eastAsia"/>
                <w:color w:val="000000"/>
                <w:kern w:val="0"/>
                <w:sz w:val="24"/>
                <w14:ligatures w14:val="none"/>
              </w:rPr>
              <w:t>0.091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ABA636" w14:textId="433A77FE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 w:hint="eastAsia"/>
                <w:color w:val="000000"/>
                <w:kern w:val="0"/>
                <w:sz w:val="24"/>
                <w14:ligatures w14:val="none"/>
              </w:rPr>
              <w:t>0.006</w:t>
            </w:r>
          </w:p>
        </w:tc>
      </w:tr>
      <w:tr w:rsidR="00E85166" w:rsidRPr="00EA0813" w14:paraId="54A218BE" w14:textId="77777777" w:rsidTr="00BF301D">
        <w:trPr>
          <w:trHeight w:val="113"/>
        </w:trPr>
        <w:tc>
          <w:tcPr>
            <w:tcW w:w="1582" w:type="dxa"/>
            <w:vMerge/>
            <w:vAlign w:val="center"/>
          </w:tcPr>
          <w:p w14:paraId="0D978DEF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2CCFF6" w14:textId="53424A05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 w:hint="eastAsia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32C471" w14:textId="5D6806B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 w:hint="eastAsia"/>
                <w:color w:val="000000"/>
                <w:kern w:val="0"/>
                <w:sz w:val="24"/>
                <w14:ligatures w14:val="none"/>
              </w:rPr>
              <w:t>-0.091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A7061B" w14:textId="563860E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 w:hint="eastAsia"/>
                <w:color w:val="000000"/>
                <w:kern w:val="0"/>
                <w:sz w:val="24"/>
                <w14:ligatures w14:val="none"/>
              </w:rPr>
              <w:t>0.006</w:t>
            </w:r>
          </w:p>
        </w:tc>
      </w:tr>
      <w:tr w:rsidR="00E85166" w:rsidRPr="00EA0813" w14:paraId="5871BC3B" w14:textId="77777777" w:rsidTr="00BF301D">
        <w:trPr>
          <w:trHeight w:val="356"/>
        </w:trPr>
        <w:tc>
          <w:tcPr>
            <w:tcW w:w="1582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79F09C" w14:textId="3D16223F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  <w:r w:rsidRPr="00EA0813"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  <w:t>Engaging in physical activity</w:t>
            </w: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1030E4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3078B6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026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93CED0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002</w:t>
            </w:r>
          </w:p>
        </w:tc>
      </w:tr>
      <w:tr w:rsidR="00E85166" w:rsidRPr="00EA0813" w14:paraId="7CB8FE47" w14:textId="77777777" w:rsidTr="00BF301D">
        <w:trPr>
          <w:trHeight w:val="347"/>
        </w:trPr>
        <w:tc>
          <w:tcPr>
            <w:tcW w:w="1582" w:type="dxa"/>
            <w:vMerge/>
            <w:vAlign w:val="center"/>
            <w:hideMark/>
          </w:tcPr>
          <w:p w14:paraId="1E4F05E4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A1C93A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B1A843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26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90E54A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002</w:t>
            </w:r>
          </w:p>
        </w:tc>
      </w:tr>
      <w:tr w:rsidR="00E85166" w:rsidRPr="00EA0813" w14:paraId="6C9CBABA" w14:textId="77777777" w:rsidTr="00BF301D">
        <w:trPr>
          <w:trHeight w:val="113"/>
        </w:trPr>
        <w:tc>
          <w:tcPr>
            <w:tcW w:w="1582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FFE50C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  <w:r w:rsidRPr="00EA0813"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  <w:t>Walking regularly</w:t>
            </w: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02F5EA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A11C2D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052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C2C218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007</w:t>
            </w:r>
          </w:p>
        </w:tc>
      </w:tr>
      <w:tr w:rsidR="00E85166" w:rsidRPr="00EA0813" w14:paraId="32367CD0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53B4719F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77CAEF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B11B6D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52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75EDF3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007</w:t>
            </w:r>
          </w:p>
        </w:tc>
      </w:tr>
      <w:tr w:rsidR="00E85166" w:rsidRPr="00EA0813" w14:paraId="4F6EBF34" w14:textId="77777777" w:rsidTr="00BF301D">
        <w:trPr>
          <w:trHeight w:val="113"/>
        </w:trPr>
        <w:tc>
          <w:tcPr>
            <w:tcW w:w="1582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5F02DD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  <w:r w:rsidRPr="00EA0813"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  <w:t>Hypertension risk</w:t>
            </w: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FDC72E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CF02F4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46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B14346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008</w:t>
            </w:r>
          </w:p>
        </w:tc>
      </w:tr>
      <w:tr w:rsidR="00E85166" w:rsidRPr="00EA0813" w14:paraId="179BDF1C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66AA0195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0BAD36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00C2AB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046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38C9A0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008</w:t>
            </w:r>
          </w:p>
        </w:tc>
      </w:tr>
      <w:tr w:rsidR="00E85166" w:rsidRPr="00EA0813" w14:paraId="0BA263BF" w14:textId="77777777" w:rsidTr="00BF301D">
        <w:trPr>
          <w:trHeight w:val="113"/>
        </w:trPr>
        <w:tc>
          <w:tcPr>
            <w:tcW w:w="1582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CB02CC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  <w:r w:rsidRPr="00EA0813"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  <w:t>Diabetes Mellitus risk</w:t>
            </w: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372CD7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C0210E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012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C0CDC1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044</w:t>
            </w:r>
          </w:p>
        </w:tc>
      </w:tr>
      <w:tr w:rsidR="00E85166" w:rsidRPr="00EA0813" w14:paraId="4C972259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6FD948F6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D0F681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8DBDDB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12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B9524C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044</w:t>
            </w:r>
          </w:p>
        </w:tc>
      </w:tr>
      <w:tr w:rsidR="00E85166" w:rsidRPr="00EA0813" w14:paraId="793B01D3" w14:textId="77777777" w:rsidTr="00BF301D">
        <w:trPr>
          <w:trHeight w:val="113"/>
        </w:trPr>
        <w:tc>
          <w:tcPr>
            <w:tcW w:w="1582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0D8A05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  <w:r w:rsidRPr="00EA0813"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  <w:t>Abdominal obesity risk</w:t>
            </w: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74CBEA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BFB1A3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09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0EAE21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014</w:t>
            </w:r>
          </w:p>
        </w:tc>
      </w:tr>
      <w:tr w:rsidR="00E85166" w:rsidRPr="00EA0813" w14:paraId="0704F6AE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67C1F3AF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AE807B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83A47C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009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49EC8F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014</w:t>
            </w:r>
          </w:p>
        </w:tc>
      </w:tr>
      <w:tr w:rsidR="00E85166" w:rsidRPr="00EA0813" w14:paraId="6B2FF241" w14:textId="77777777" w:rsidTr="00BF301D">
        <w:trPr>
          <w:trHeight w:val="113"/>
        </w:trPr>
        <w:tc>
          <w:tcPr>
            <w:tcW w:w="1582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7824AF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  <w:r w:rsidRPr="00EA0813"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  <w:t>Hypertriglyceridemia risk</w:t>
            </w: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24459B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8F4B10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021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3F731D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001 </w:t>
            </w:r>
          </w:p>
        </w:tc>
      </w:tr>
      <w:tr w:rsidR="00E85166" w:rsidRPr="00EA0813" w14:paraId="58878EB6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296D95D6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19EDB5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C13715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021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6B040F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001</w:t>
            </w:r>
          </w:p>
        </w:tc>
      </w:tr>
      <w:tr w:rsidR="00E85166" w:rsidRPr="00EA0813" w14:paraId="1081F19C" w14:textId="77777777" w:rsidTr="00BF301D">
        <w:trPr>
          <w:trHeight w:val="113"/>
        </w:trPr>
        <w:tc>
          <w:tcPr>
            <w:tcW w:w="1582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7ABF18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  <w:r w:rsidRPr="00EA0813"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  <w:t>Low HDL-C risk</w:t>
            </w: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01F9E5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DCC1E6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033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076A33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007</w:t>
            </w:r>
          </w:p>
        </w:tc>
      </w:tr>
      <w:tr w:rsidR="00E85166" w:rsidRPr="00EA0813" w14:paraId="052DD777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641EA14C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1EC039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C0F57D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33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96B1BF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007 </w:t>
            </w:r>
          </w:p>
        </w:tc>
      </w:tr>
      <w:tr w:rsidR="00E85166" w:rsidRPr="00EA0813" w14:paraId="479B2D2E" w14:textId="77777777" w:rsidTr="00BF301D">
        <w:trPr>
          <w:trHeight w:val="113"/>
        </w:trPr>
        <w:tc>
          <w:tcPr>
            <w:tcW w:w="1582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AF92FF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  <w:r w:rsidRPr="00EA0813"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  <w:t xml:space="preserve">Health risk group </w:t>
            </w: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A72544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Routine management - Basic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4D795F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012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35F8EC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035</w:t>
            </w:r>
          </w:p>
        </w:tc>
      </w:tr>
      <w:tr w:rsidR="00E85166" w:rsidRPr="00EA0813" w14:paraId="50249E0A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27212770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F2B27A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Routine management – Blood pressure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B5D467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006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A24457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004</w:t>
            </w:r>
          </w:p>
        </w:tc>
      </w:tr>
      <w:tr w:rsidR="00E85166" w:rsidRPr="00EA0813" w14:paraId="3316E150" w14:textId="77777777" w:rsidTr="00BF301D">
        <w:trPr>
          <w:trHeight w:val="517"/>
        </w:trPr>
        <w:tc>
          <w:tcPr>
            <w:tcW w:w="1582" w:type="dxa"/>
            <w:vMerge/>
            <w:vAlign w:val="center"/>
            <w:hideMark/>
          </w:tcPr>
          <w:p w14:paraId="27CFB6B5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A105C2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Routine management – Basic – Diabetes Mellitus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66D2AB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018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ACD93D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020</w:t>
            </w:r>
          </w:p>
        </w:tc>
      </w:tr>
      <w:tr w:rsidR="00E85166" w:rsidRPr="00EA0813" w14:paraId="5ABD44CA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0FCE7FF9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1038FF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Routine management – Basic - Complex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673155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057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DC412D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003</w:t>
            </w:r>
          </w:p>
        </w:tc>
      </w:tr>
      <w:tr w:rsidR="00E85166" w:rsidRPr="00EA0813" w14:paraId="0BBD29DF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2A04E129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3EAB54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Routine management - Basic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3F694B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014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B7296E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005</w:t>
            </w:r>
          </w:p>
        </w:tc>
      </w:tr>
      <w:tr w:rsidR="00E85166" w:rsidRPr="00EA0813" w14:paraId="3B0F49D3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72FBF95F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9A958A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Routine management – Blood pressure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67BBDB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037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9E8989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-0.025 </w:t>
            </w:r>
          </w:p>
        </w:tc>
      </w:tr>
      <w:tr w:rsidR="00E85166" w:rsidRPr="00EA0813" w14:paraId="7724F0F8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549003A2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E851D7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Routine management - Diabetes Mellitus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85D6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036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534FB0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020</w:t>
            </w:r>
          </w:p>
        </w:tc>
      </w:tr>
      <w:tr w:rsidR="00E85166" w:rsidRPr="00EA0813" w14:paraId="1BA69067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5F3D58B9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818A25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Routine management - Complex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9D9E95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001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D99E9C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028</w:t>
            </w:r>
          </w:p>
        </w:tc>
      </w:tr>
      <w:tr w:rsidR="00E85166" w:rsidRPr="00EA0813" w14:paraId="62A69165" w14:textId="77777777" w:rsidTr="00BF301D">
        <w:trPr>
          <w:trHeight w:val="113"/>
        </w:trPr>
        <w:tc>
          <w:tcPr>
            <w:tcW w:w="1582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FE8F11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  <w:r w:rsidRPr="00EA0813"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  <w:t>OS</w:t>
            </w: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C35C3D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Android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B65A91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324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BD2E50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0.011</w:t>
            </w:r>
          </w:p>
        </w:tc>
      </w:tr>
      <w:tr w:rsidR="00E85166" w:rsidRPr="00EA0813" w14:paraId="64FFB93F" w14:textId="77777777" w:rsidTr="00BF301D">
        <w:trPr>
          <w:trHeight w:val="113"/>
        </w:trPr>
        <w:tc>
          <w:tcPr>
            <w:tcW w:w="1582" w:type="dxa"/>
            <w:vMerge/>
            <w:vAlign w:val="center"/>
            <w:hideMark/>
          </w:tcPr>
          <w:p w14:paraId="2B24C3D5" w14:textId="77777777" w:rsidR="00E85166" w:rsidRPr="00EA0813" w:rsidRDefault="00E85166" w:rsidP="00E85166">
            <w:pPr>
              <w:widowControl/>
              <w:wordWrap/>
              <w:autoSpaceDE/>
              <w:autoSpaceDN/>
              <w:spacing w:after="0"/>
              <w:rPr>
                <w:rFonts w:ascii="Calibri" w:hAnsi="Calibri" w:cs="Calibri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32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798AAF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iOS</w:t>
            </w:r>
          </w:p>
        </w:tc>
        <w:tc>
          <w:tcPr>
            <w:tcW w:w="1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CA4048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 xml:space="preserve">0.324 </w:t>
            </w:r>
          </w:p>
        </w:tc>
        <w:tc>
          <w:tcPr>
            <w:tcW w:w="19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10C26D" w14:textId="77777777" w:rsidR="00E85166" w:rsidRPr="00EA0813" w:rsidRDefault="00E85166" w:rsidP="00E85166">
            <w:pPr>
              <w:wordWrap/>
              <w:spacing w:after="0"/>
              <w:ind w:left="400" w:hanging="200"/>
              <w:jc w:val="center"/>
              <w:textAlignment w:val="baseline"/>
              <w:rPr>
                <w:rFonts w:ascii="Calibri" w:eastAsia="Gulim" w:hAnsi="Calibri" w:cs="Calibri"/>
                <w:color w:val="000000"/>
                <w:kern w:val="0"/>
                <w:sz w:val="24"/>
                <w14:ligatures w14:val="none"/>
              </w:rPr>
            </w:pPr>
            <w:r w:rsidRPr="00EA0813">
              <w:rPr>
                <w:rFonts w:ascii="Calibri" w:eastAsia="함초롬바탕" w:hAnsi="Calibri" w:cs="Calibri"/>
                <w:color w:val="000000"/>
                <w:kern w:val="0"/>
                <w:sz w:val="24"/>
                <w14:ligatures w14:val="none"/>
              </w:rPr>
              <w:t>-0.011</w:t>
            </w:r>
          </w:p>
        </w:tc>
      </w:tr>
    </w:tbl>
    <w:p w14:paraId="549DED18" w14:textId="77777777" w:rsidR="00E85166" w:rsidRPr="00EA0813" w:rsidRDefault="00E85166" w:rsidP="00E85166">
      <w:pPr>
        <w:wordWrap/>
        <w:spacing w:after="0"/>
        <w:rPr>
          <w:rFonts w:ascii="Calibri" w:hAnsi="Calibri" w:cs="Calibri"/>
          <w:sz w:val="24"/>
        </w:rPr>
      </w:pPr>
    </w:p>
    <w:sectPr w:rsidR="00E85166" w:rsidRPr="00EA0813" w:rsidSect="00E85166">
      <w:pgSz w:w="11906" w:h="16838"/>
      <w:pgMar w:top="1701" w:right="1558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A2D745" w14:textId="77777777" w:rsidR="00795410" w:rsidRDefault="00795410" w:rsidP="008515B7">
      <w:pPr>
        <w:spacing w:after="0"/>
      </w:pPr>
      <w:r>
        <w:separator/>
      </w:r>
    </w:p>
  </w:endnote>
  <w:endnote w:type="continuationSeparator" w:id="0">
    <w:p w14:paraId="59E26809" w14:textId="77777777" w:rsidR="00795410" w:rsidRDefault="00795410" w:rsidP="008515B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함초롬바탕">
    <w:altName w:val="Arial Unicode MS"/>
    <w:charset w:val="81"/>
    <w:family w:val="roman"/>
    <w:pitch w:val="variable"/>
    <w:sig w:usb0="00000000" w:usb1="19DFFFFF" w:usb2="001BFDD7" w:usb3="00000000" w:csb0="001F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89F9A5" w14:textId="77777777" w:rsidR="00795410" w:rsidRDefault="00795410" w:rsidP="008515B7">
      <w:pPr>
        <w:spacing w:after="0"/>
      </w:pPr>
      <w:r>
        <w:separator/>
      </w:r>
    </w:p>
  </w:footnote>
  <w:footnote w:type="continuationSeparator" w:id="0">
    <w:p w14:paraId="2503A6E5" w14:textId="77777777" w:rsidR="00795410" w:rsidRDefault="00795410" w:rsidP="008515B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166"/>
    <w:rsid w:val="000C7DAF"/>
    <w:rsid w:val="001A23F1"/>
    <w:rsid w:val="004107B0"/>
    <w:rsid w:val="00472BCC"/>
    <w:rsid w:val="00795410"/>
    <w:rsid w:val="008515B7"/>
    <w:rsid w:val="00BF301D"/>
    <w:rsid w:val="00CF128E"/>
    <w:rsid w:val="00E85166"/>
    <w:rsid w:val="00EA0813"/>
    <w:rsid w:val="00EE6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28CB1C"/>
  <w15:chartTrackingRefBased/>
  <w15:docId w15:val="{A2D68FF4-364D-4D44-A4E4-AAB98D615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8516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51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516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516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516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516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516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516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516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516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516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516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51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51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51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51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51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5166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E8516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51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516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51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51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51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51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51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51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51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516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515B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515B7"/>
  </w:style>
  <w:style w:type="paragraph" w:styleId="Footer">
    <w:name w:val="footer"/>
    <w:basedOn w:val="Normal"/>
    <w:link w:val="FooterChar"/>
    <w:uiPriority w:val="99"/>
    <w:unhideWhenUsed/>
    <w:rsid w:val="008515B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515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820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28</TotalTime>
  <Pages>3</Pages>
  <Words>456</Words>
  <Characters>2601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Joung</dc:creator>
  <cp:keywords/>
  <dc:description/>
  <cp:lastModifiedBy>User</cp:lastModifiedBy>
  <cp:revision>5</cp:revision>
  <dcterms:created xsi:type="dcterms:W3CDTF">2024-10-05T03:17:00Z</dcterms:created>
  <dcterms:modified xsi:type="dcterms:W3CDTF">2025-02-10T06:39:00Z</dcterms:modified>
</cp:coreProperties>
</file>